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0817D" w14:textId="77777777" w:rsidR="00DA5F5E" w:rsidRDefault="00373EC6">
      <w:pPr>
        <w:rPr>
          <w:rFonts w:ascii="Arial" w:hAnsi="Arial" w:cs="Arial"/>
        </w:rPr>
      </w:pPr>
      <w:r w:rsidRPr="00373EC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lobal Rating S</w:t>
      </w:r>
      <w:bookmarkStart w:id="0" w:name="_GoBack"/>
      <w:bookmarkEnd w:id="0"/>
      <w:r w:rsidRPr="00373EC6">
        <w:rPr>
          <w:rFonts w:ascii="Arial" w:hAnsi="Arial" w:cs="Arial"/>
        </w:rPr>
        <w:t>cale for epidural anesthesia</w:t>
      </w:r>
      <w:r w:rsidRPr="00373EC6">
        <w:rPr>
          <w:rFonts w:ascii="Arial" w:hAnsi="Arial" w:cs="Arial"/>
        </w:rPr>
        <w:t xml:space="preserve">: </w:t>
      </w:r>
    </w:p>
    <w:p w14:paraId="70345C5E" w14:textId="77777777" w:rsidR="00373EC6" w:rsidRDefault="00373EC6">
      <w:pPr>
        <w:rPr>
          <w:rFonts w:ascii="Arial" w:hAnsi="Arial" w:cs="Arial"/>
        </w:rPr>
      </w:pPr>
    </w:p>
    <w:tbl>
      <w:tblPr>
        <w:tblW w:w="12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80"/>
        <w:gridCol w:w="2540"/>
        <w:gridCol w:w="2565"/>
        <w:gridCol w:w="915"/>
        <w:gridCol w:w="2760"/>
        <w:gridCol w:w="1200"/>
        <w:gridCol w:w="2400"/>
      </w:tblGrid>
      <w:tr w:rsidR="00373EC6" w:rsidRPr="00DA5F5E" w14:paraId="63E00204" w14:textId="77777777" w:rsidTr="00BE7973">
        <w:trPr>
          <w:trHeight w:val="576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878B0" w14:textId="77777777" w:rsidR="00373EC6" w:rsidRPr="00DA5F5E" w:rsidRDefault="00373EC6" w:rsidP="00BE7973">
            <w:pPr>
              <w:rPr>
                <w:rFonts w:ascii="Arial" w:eastAsia="Times New Roman" w:hAnsi="Arial" w:cs="Arial"/>
                <w:sz w:val="20"/>
                <w:szCs w:val="20"/>
                <w:lang w:val="es-CL"/>
              </w:rPr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AB933" w14:textId="77777777" w:rsidR="00373EC6" w:rsidRPr="00DA5F5E" w:rsidRDefault="00373EC6" w:rsidP="00BE7973">
            <w:pPr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 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DE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FBB62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480FC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2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1D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509FB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9CD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CB222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A94ED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5</w:t>
            </w:r>
          </w:p>
        </w:tc>
      </w:tr>
      <w:tr w:rsidR="00373EC6" w:rsidRPr="00DA5F5E" w14:paraId="2C7F165C" w14:textId="77777777" w:rsidTr="00BE7973">
        <w:trPr>
          <w:trHeight w:val="1042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A3CF4" w14:textId="77777777" w:rsidR="00373EC6" w:rsidRPr="00DA5F5E" w:rsidRDefault="00373EC6" w:rsidP="00BE7973">
            <w:pPr>
              <w:textAlignment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131413"/>
                <w:kern w:val="24"/>
                <w:sz w:val="20"/>
                <w:szCs w:val="20"/>
                <w:lang w:val="en-AU"/>
              </w:rPr>
              <w:t xml:space="preserve">   1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12CE4" w14:textId="77777777" w:rsidR="00373EC6" w:rsidRPr="00DA5F5E" w:rsidRDefault="00373EC6" w:rsidP="00BE7973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Preparation for procedure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DE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3EEE9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 Did not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 organize equipment well. Has </w:t>
            </w: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to stop procedure frequently to prepare equipment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13072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 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1D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C4A0C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Equipment generally organized. Occasionally has to stop and prepare item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9CD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196E3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644ED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All equipment neatly organized prepared and ready for use</w:t>
            </w:r>
          </w:p>
        </w:tc>
      </w:tr>
      <w:tr w:rsidR="00373EC6" w:rsidRPr="00DA5F5E" w14:paraId="0AF08270" w14:textId="77777777" w:rsidTr="00BE7973">
        <w:trPr>
          <w:trHeight w:val="818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98E3B" w14:textId="77777777" w:rsidR="00373EC6" w:rsidRPr="00DA5F5E" w:rsidRDefault="00373EC6" w:rsidP="00BE7973">
            <w:pPr>
              <w:textAlignment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131413"/>
                <w:kern w:val="24"/>
                <w:sz w:val="20"/>
                <w:szCs w:val="20"/>
                <w:lang w:val="en-AU"/>
              </w:rPr>
              <w:t xml:space="preserve">   2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239DD" w14:textId="77777777" w:rsidR="00373EC6" w:rsidRPr="00DA5F5E" w:rsidRDefault="00373EC6" w:rsidP="00BE7973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Respect for tissue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DE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29140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Frequently used unnecessary force on tissue or caused damage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B2668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 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1D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D3BAC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Careful handling of tissue but occasionally caused inadvertent damag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9CD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711CC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2908E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Consistently handled tissues appropriately with minimal damage</w:t>
            </w:r>
          </w:p>
        </w:tc>
      </w:tr>
      <w:tr w:rsidR="00373EC6" w:rsidRPr="00DA5F5E" w14:paraId="07FB074D" w14:textId="77777777" w:rsidTr="00BE7973">
        <w:trPr>
          <w:trHeight w:val="864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8B710" w14:textId="77777777" w:rsidR="00373EC6" w:rsidRPr="00DA5F5E" w:rsidRDefault="00373EC6" w:rsidP="00BE7973">
            <w:pPr>
              <w:textAlignment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131413"/>
                <w:kern w:val="24"/>
                <w:sz w:val="20"/>
                <w:szCs w:val="20"/>
                <w:lang w:val="en-AU"/>
              </w:rPr>
              <w:t xml:space="preserve">   3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3B960" w14:textId="77777777" w:rsidR="00373EC6" w:rsidRPr="00DA5F5E" w:rsidRDefault="00373EC6" w:rsidP="00BE7973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 Time and Motio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DE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B8C8A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Many unnecessary moves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B5CEE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 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1D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8E54A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Efficient time/motion but some unnecessary move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9CD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0FEA9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64468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Clear economy of movement and maximum efficiency</w:t>
            </w:r>
          </w:p>
        </w:tc>
      </w:tr>
      <w:tr w:rsidR="00373EC6" w:rsidRPr="00DA5F5E" w14:paraId="032603FF" w14:textId="77777777" w:rsidTr="00BE7973">
        <w:trPr>
          <w:trHeight w:val="926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3CD52" w14:textId="77777777" w:rsidR="00373EC6" w:rsidRPr="00DA5F5E" w:rsidRDefault="00373EC6" w:rsidP="00BE7973">
            <w:pPr>
              <w:textAlignment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131413"/>
                <w:kern w:val="24"/>
                <w:sz w:val="20"/>
                <w:szCs w:val="20"/>
                <w:lang w:val="en-AU"/>
              </w:rPr>
              <w:t xml:space="preserve">   4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88D0B" w14:textId="77777777" w:rsidR="00373EC6" w:rsidRPr="00DA5F5E" w:rsidRDefault="00373EC6" w:rsidP="00BE7973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 Instrument Handling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DE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7B910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Repeatedly makes tentative or awkward moves with instruments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35B07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 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1D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7E891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Competent use of instruments but occasionally appeared stiff or awkward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9CD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1F863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2D583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Fluid moves with instruments and no awkwardness</w:t>
            </w:r>
          </w:p>
        </w:tc>
      </w:tr>
      <w:tr w:rsidR="00373EC6" w:rsidRPr="00DA5F5E" w14:paraId="2C63F3EF" w14:textId="77777777" w:rsidTr="00BE7973">
        <w:trPr>
          <w:trHeight w:val="1237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3F56C" w14:textId="77777777" w:rsidR="00373EC6" w:rsidRPr="00DA5F5E" w:rsidRDefault="00373EC6" w:rsidP="00BE7973">
            <w:pPr>
              <w:textAlignment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131413"/>
                <w:kern w:val="24"/>
                <w:sz w:val="20"/>
                <w:szCs w:val="20"/>
                <w:lang w:val="en-AU"/>
              </w:rPr>
              <w:t xml:space="preserve">   5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B1B62" w14:textId="77777777" w:rsidR="00373EC6" w:rsidRPr="00DA5F5E" w:rsidRDefault="00373EC6" w:rsidP="00BE7973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Flow of procedure 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DE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665B5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Frequently stopped procedure and seemed unsure of next move seemed unsure of next move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881D5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 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1D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9A13E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Demonstrated some forward planning with reasonable progression of procedur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9CD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BB1B3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CE256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Obviously planned course of procedure with effortless flow from one move to the next</w:t>
            </w:r>
          </w:p>
        </w:tc>
      </w:tr>
      <w:tr w:rsidR="00373EC6" w:rsidRPr="00DA5F5E" w14:paraId="0F1DB831" w14:textId="77777777" w:rsidTr="00BE7973">
        <w:trPr>
          <w:trHeight w:val="816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1D784" w14:textId="77777777" w:rsidR="00373EC6" w:rsidRPr="00DA5F5E" w:rsidRDefault="00373EC6" w:rsidP="00BE7973">
            <w:pPr>
              <w:textAlignment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131413"/>
                <w:kern w:val="24"/>
                <w:sz w:val="20"/>
                <w:szCs w:val="20"/>
                <w:lang w:val="en-AU"/>
              </w:rPr>
              <w:t xml:space="preserve">   6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5A591" w14:textId="77777777" w:rsidR="00373EC6" w:rsidRPr="00DA5F5E" w:rsidRDefault="00373EC6" w:rsidP="00BE7973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 Knowledge of procedure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DE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D7183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Deficient knowledge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86D27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 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1D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064B6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Knew all important steps of procedur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9CD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4510B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5CBF1" w14:textId="77777777" w:rsidR="00373EC6" w:rsidRPr="00DA5F5E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DA5F5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AU"/>
              </w:rPr>
              <w:t>Demonstrated familiarity with all aspects of procedure</w:t>
            </w:r>
          </w:p>
        </w:tc>
      </w:tr>
      <w:tr w:rsidR="00373EC6" w:rsidRPr="00373EC6" w14:paraId="58F24E52" w14:textId="77777777" w:rsidTr="00BE7973">
        <w:trPr>
          <w:trHeight w:val="672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FE8E6" w14:textId="77777777" w:rsidR="00373EC6" w:rsidRPr="00373EC6" w:rsidRDefault="00373EC6" w:rsidP="00BE7973">
            <w:pPr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373EC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 7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82C5" w14:textId="77777777" w:rsidR="00373EC6" w:rsidRPr="00373EC6" w:rsidRDefault="00373EC6" w:rsidP="00BE7973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373EC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Overall performance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DE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3706C" w14:textId="77777777" w:rsidR="00373EC6" w:rsidRPr="00373EC6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373EC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Very poor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CBA31" w14:textId="77777777" w:rsidR="00373EC6" w:rsidRPr="00373EC6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373EC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1D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FCFA1" w14:textId="77777777" w:rsidR="00373EC6" w:rsidRPr="00373EC6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373EC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ompeten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9CD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D278E" w14:textId="77777777" w:rsidR="00373EC6" w:rsidRPr="00373EC6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373EC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36B24" w14:textId="77777777" w:rsidR="00373EC6" w:rsidRPr="00373EC6" w:rsidRDefault="00373EC6" w:rsidP="00BE7973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373EC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learly superior</w:t>
            </w:r>
          </w:p>
        </w:tc>
      </w:tr>
    </w:tbl>
    <w:p w14:paraId="62B37E92" w14:textId="77777777" w:rsidR="00373EC6" w:rsidRPr="00373EC6" w:rsidRDefault="00373EC6">
      <w:pPr>
        <w:rPr>
          <w:rFonts w:ascii="Arial" w:hAnsi="Arial" w:cs="Arial"/>
        </w:rPr>
      </w:pPr>
    </w:p>
    <w:sectPr w:rsidR="00373EC6" w:rsidRPr="00373EC6" w:rsidSect="00DA5F5E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mirrorMargi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F5E"/>
    <w:rsid w:val="00373EC6"/>
    <w:rsid w:val="0046609C"/>
    <w:rsid w:val="00B90A2B"/>
    <w:rsid w:val="00DA5F5E"/>
    <w:rsid w:val="00DC7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7D136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5F5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C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5F5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2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4</Words>
  <Characters>1179</Characters>
  <Application>Microsoft Macintosh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Corvetto</dc:creator>
  <cp:keywords/>
  <dc:description/>
  <cp:lastModifiedBy>Marcia Corvetto</cp:lastModifiedBy>
  <cp:revision>2</cp:revision>
  <dcterms:created xsi:type="dcterms:W3CDTF">2017-06-01T18:35:00Z</dcterms:created>
  <dcterms:modified xsi:type="dcterms:W3CDTF">2017-08-01T17:00:00Z</dcterms:modified>
</cp:coreProperties>
</file>